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380" w:type="dxa"/>
        <w:tblLook w:val="04A0" w:firstRow="1" w:lastRow="0" w:firstColumn="1" w:lastColumn="0" w:noHBand="0" w:noVBand="1"/>
      </w:tblPr>
      <w:tblGrid>
        <w:gridCol w:w="1203"/>
        <w:gridCol w:w="2980"/>
        <w:gridCol w:w="536"/>
        <w:gridCol w:w="1300"/>
        <w:gridCol w:w="1300"/>
        <w:gridCol w:w="1300"/>
        <w:gridCol w:w="1300"/>
        <w:gridCol w:w="1300"/>
        <w:gridCol w:w="1300"/>
      </w:tblGrid>
      <w:tr w:rsidR="00CD356F" w:rsidRPr="00CD356F" w14:paraId="79C7382F" w14:textId="77777777" w:rsidTr="00CD356F">
        <w:trPr>
          <w:trHeight w:val="36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FEA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B85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9916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978B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6BF6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AC9C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BA42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4ADF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1F23" w14:textId="77777777" w:rsidR="00CD356F" w:rsidRPr="00CD356F" w:rsidRDefault="00CD356F" w:rsidP="00E6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D356F" w:rsidRPr="00CD356F" w14:paraId="40F67B81" w14:textId="77777777" w:rsidTr="00CD356F">
        <w:trPr>
          <w:trHeight w:val="32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C3654C" w14:textId="77777777" w:rsidR="00CD356F" w:rsidRPr="00CD356F" w:rsidRDefault="00CD356F" w:rsidP="00CD35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Smooth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48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/Mas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C1C1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C9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.4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2D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.4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AA7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A28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6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936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DC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CD356F" w:rsidRPr="00CD356F" w14:paraId="77CE9649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C906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7C1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 xml:space="preserve">Microhabitat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962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839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8A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AC5B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1465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1E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513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CD356F" w:rsidRPr="00CD356F" w14:paraId="22EF3E04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6D4C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35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(CS/Mass)*Microhabi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535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95E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51C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4239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062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AF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77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CD356F" w:rsidRPr="00CD356F" w14:paraId="4144729C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D241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74C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6B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86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6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B2AE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92E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01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8A0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7E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36B1AB5E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A2E6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3A02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1A4C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9898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E7E4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0C84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F301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390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2002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02522A15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094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5B6A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A/Mas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AAD5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F22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3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635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3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45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337" w14:textId="400F5DBC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FD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FD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501" w14:textId="6ACA2A6C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FD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70E7" w14:textId="3535D810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FD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CD356F" w:rsidRPr="00CD356F" w14:paraId="5846E5FD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2B24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0CF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 xml:space="preserve">Microhabitat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FA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ED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224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D3B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537" w14:textId="56273E23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571" w14:textId="49AA3BDF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08F" w14:textId="46A6AC1C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CD356F" w:rsidRPr="00CD356F" w14:paraId="38DCC28B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0529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F1A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(FSA/Mass)*Microhabi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DAE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FC1" w14:textId="55F685F5" w:rsidR="00CD356F" w:rsidRPr="00CD356F" w:rsidRDefault="002F4DBA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D42" w14:textId="1266034B" w:rsidR="00CD356F" w:rsidRPr="00CD356F" w:rsidRDefault="00FD7B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C744" w14:textId="1360B439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0D3" w14:textId="3F27EFC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F52" w14:textId="03D4BCFB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46E6" w14:textId="26112551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D356F" w:rsidRPr="00CD356F" w14:paraId="46A5876D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11EF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395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916" w14:textId="6CB13F37" w:rsidR="00CD356F" w:rsidRPr="00CD356F" w:rsidRDefault="002F4DBA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8A8" w14:textId="5C7038C8" w:rsidR="00CD356F" w:rsidRPr="00CD356F" w:rsidRDefault="002F4DBA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BA8" w14:textId="293594D2" w:rsidR="00CD356F" w:rsidRPr="00CD356F" w:rsidRDefault="00FD7B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2F78" w14:textId="0B0CC5FA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D7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45A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5EA8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454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640896A2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9436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9CD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9C1B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781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0869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0AB78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CFD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9571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9088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00A885E9" w14:textId="77777777" w:rsidTr="00CD356F">
        <w:trPr>
          <w:trHeight w:val="32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87ADE7" w14:textId="77777777" w:rsidR="00CD356F" w:rsidRPr="00CD356F" w:rsidRDefault="00CD356F" w:rsidP="00CD35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Rough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3B8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/Mas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AA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639" w14:textId="7FAECA73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4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C1B" w14:textId="5576B32A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4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8E1" w14:textId="61935AE8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6E2" w14:textId="7B842153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1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052" w14:textId="5A2C4EBF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9B4" w14:textId="23AB51D1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CD356F" w:rsidRPr="00CD356F" w14:paraId="4B8E0E48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F51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F9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 xml:space="preserve">Microhabitat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1E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BA4" w14:textId="35A24A94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6CB" w14:textId="6FC33292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03F" w14:textId="44B927F0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629" w14:textId="58252290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25A" w14:textId="28713109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044" w14:textId="544DA82F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CD356F" w:rsidRPr="00CD356F" w14:paraId="39AF46DA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CA7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0DC" w14:textId="77777777" w:rsidR="00CD356F" w:rsidRPr="009B4FE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S/</w:t>
            </w:r>
            <w:proofErr w:type="gramStart"/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)*</w:t>
            </w:r>
            <w:proofErr w:type="gramEnd"/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habi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909" w14:textId="77777777" w:rsidR="00CD356F" w:rsidRPr="009B4FE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230" w14:textId="3082AC95" w:rsidR="00CD356F" w:rsidRPr="009B4FE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D610" w14:textId="2C515544" w:rsidR="00CD356F" w:rsidRPr="009B4FE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7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97F" w14:textId="43E1611E" w:rsidR="00CD356F" w:rsidRPr="009B4FE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B4FEF"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421" w14:textId="30973E36" w:rsidR="00CD356F" w:rsidRPr="009B4FE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7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B67" w14:textId="695BCB3B" w:rsidR="00CD356F" w:rsidRPr="009B4FEF" w:rsidRDefault="009B4FE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152" w14:textId="41DC9DF9" w:rsidR="00CD356F" w:rsidRPr="009B4FE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B4FEF" w:rsidRPr="009B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19</w:t>
            </w:r>
          </w:p>
        </w:tc>
      </w:tr>
      <w:tr w:rsidR="00CD356F" w:rsidRPr="00CD356F" w14:paraId="47E605A1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FEA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DE6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0FE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234" w14:textId="589BB839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E3D" w14:textId="34CAD023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2D5" w14:textId="65008678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C1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73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57D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0A4E3169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D25E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5B0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178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4761" w14:textId="4C37A28E" w:rsidR="00CD356F" w:rsidRPr="00CD356F" w:rsidRDefault="009B4FE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0ED5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DCDE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022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1D70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283B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4E96B8E7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31AE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452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A/Mas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24A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51B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F1A2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FD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D38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8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8AD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DE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CD356F" w:rsidRPr="00CD356F" w14:paraId="5AD0DCFC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05229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302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 xml:space="preserve">Microhabitat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2B3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0E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5E3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0B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702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DC1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72B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CD356F" w:rsidRPr="00CD356F" w14:paraId="16282D4D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8A8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AB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SA/Mass)*Microhabi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6F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594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EC0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6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54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53B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15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AA8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CD356F" w:rsidRPr="00CD356F" w14:paraId="03ECE90C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9447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F33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55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DF7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1E3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D2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64FF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6B12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29C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F" w:rsidRPr="00CD356F" w14:paraId="11AE898D" w14:textId="77777777" w:rsidTr="00CD356F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513D4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74C5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91B8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05C0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82A6" w14:textId="77777777" w:rsidR="00CD356F" w:rsidRPr="00CD356F" w:rsidRDefault="00CD356F" w:rsidP="00CD35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E35D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1E15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E76C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D1E8" w14:textId="77777777" w:rsidR="00CD356F" w:rsidRPr="00CD356F" w:rsidRDefault="00CD356F" w:rsidP="00CD35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11359C" w14:textId="02E627BD" w:rsidR="001B1FD0" w:rsidRDefault="001B1FD0"/>
    <w:p w14:paraId="528F3ABA" w14:textId="5BCCCCD5" w:rsidR="00CD356F" w:rsidRDefault="00CD356F"/>
    <w:p w14:paraId="5ADB015C" w14:textId="77777777" w:rsidR="00CD356F" w:rsidRDefault="00CD356F"/>
    <w:sectPr w:rsidR="00CD356F" w:rsidSect="00CD35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6F"/>
    <w:rsid w:val="001B1FD0"/>
    <w:rsid w:val="002F4DBA"/>
    <w:rsid w:val="009B4FEF"/>
    <w:rsid w:val="00CD356F"/>
    <w:rsid w:val="00E6404B"/>
    <w:rsid w:val="00F7086C"/>
    <w:rsid w:val="00FD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0A3C3"/>
  <w15:chartTrackingRefBased/>
  <w15:docId w15:val="{0461F99D-A58E-EC43-80AB-489BA49F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2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ken</dc:creator>
  <cp:keywords/>
  <dc:description/>
  <cp:lastModifiedBy>Erica Baken</cp:lastModifiedBy>
  <cp:revision>3</cp:revision>
  <dcterms:created xsi:type="dcterms:W3CDTF">2021-06-11T15:27:00Z</dcterms:created>
  <dcterms:modified xsi:type="dcterms:W3CDTF">2021-06-22T15:20:00Z</dcterms:modified>
</cp:coreProperties>
</file>